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CE1A" w14:textId="7800D584" w:rsidR="004D04C7" w:rsidRPr="00EF7405" w:rsidRDefault="004D04C7" w:rsidP="004D04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  <w:r w:rsidRPr="00EF740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  <w:t xml:space="preserve"> legends</w:t>
      </w:r>
    </w:p>
    <w:p w14:paraId="574FC1DE" w14:textId="77777777" w:rsidR="004D04C7" w:rsidRPr="00EF7405" w:rsidRDefault="004D04C7" w:rsidP="004D04C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29CD3665" w14:textId="77777777" w:rsidR="004D04C7" w:rsidRPr="00EF7405" w:rsidRDefault="004D04C7" w:rsidP="004D04C7">
      <w:pPr>
        <w:pStyle w:val="Brdtekst"/>
        <w:rPr>
          <w:rFonts w:ascii="Times New Roman" w:hAnsi="Times New Roman" w:cs="Times New Roman"/>
          <w:lang w:val="en-GB"/>
        </w:rPr>
      </w:pPr>
      <w:r w:rsidRPr="00EF7405">
        <w:rPr>
          <w:rFonts w:ascii="Times New Roman" w:hAnsi="Times New Roman" w:cs="Times New Roman"/>
          <w:b/>
          <w:bCs/>
          <w:lang w:val="en-GB"/>
        </w:rPr>
        <w:t xml:space="preserve">Appendix A. </w:t>
      </w:r>
      <w:r w:rsidRPr="00EF7405">
        <w:rPr>
          <w:rFonts w:ascii="Times New Roman" w:hAnsi="Times New Roman" w:cs="Times New Roman"/>
          <w:lang w:val="en-GB"/>
        </w:rPr>
        <w:t>Statistical Analyses Plan (SAP)</w:t>
      </w:r>
    </w:p>
    <w:p w14:paraId="40AC84E0" w14:textId="77777777" w:rsidR="004D04C7" w:rsidRPr="00EF7405" w:rsidRDefault="004D04C7" w:rsidP="004D04C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</w:p>
    <w:p w14:paraId="35726A74" w14:textId="77777777" w:rsidR="004D04C7" w:rsidRPr="00EF7405" w:rsidRDefault="004D04C7" w:rsidP="004D04C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F740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Fig. S1</w:t>
      </w:r>
      <w:r w:rsidRPr="00EF7405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low diagram</w:t>
      </w:r>
    </w:p>
    <w:p w14:paraId="016ABF42" w14:textId="77777777" w:rsidR="004D04C7" w:rsidRPr="00EF7405" w:rsidRDefault="004D04C7" w:rsidP="004D04C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7737F5A7" w14:textId="77777777" w:rsidR="004D04C7" w:rsidRPr="00EF7405" w:rsidRDefault="004D04C7" w:rsidP="004D04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2</w:t>
      </w:r>
      <w:r w:rsidRPr="00EF7405">
        <w:rPr>
          <w:rFonts w:ascii="Times New Roman" w:hAnsi="Times New Roman" w:cs="Times New Roman"/>
          <w:sz w:val="24"/>
          <w:szCs w:val="24"/>
          <w:lang w:val="en-GB"/>
        </w:rPr>
        <w:t xml:space="preserve"> Carbohydrate counting errors at baseline and end-of-treatment at 6 months.</w:t>
      </w:r>
    </w:p>
    <w:p w14:paraId="38D80E17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3A1687D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EF740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EF74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aseline characteristics supplementary</w:t>
      </w:r>
    </w:p>
    <w:p w14:paraId="72325EF8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11724EF3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2 </w:t>
      </w:r>
      <w:r w:rsidRPr="00EF74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umber of users of antihyperglycaemics at baseline and end-of-intervention</w:t>
      </w:r>
    </w:p>
    <w:p w14:paraId="694B87AF" w14:textId="77777777" w:rsidR="004D04C7" w:rsidRPr="00EF7405" w:rsidRDefault="004D04C7" w:rsidP="004D04C7">
      <w:pPr>
        <w:pStyle w:val="Default"/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1A12263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3 </w:t>
      </w:r>
      <w:r w:rsidRPr="00EF74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umber of participants with changes in prescribed dose of antihyperglycaemics at baseline and end-of-intervention</w:t>
      </w:r>
    </w:p>
    <w:p w14:paraId="6DB0F353" w14:textId="77777777" w:rsidR="004D04C7" w:rsidRPr="00EF7405" w:rsidRDefault="004D04C7" w:rsidP="004D04C7">
      <w:pPr>
        <w:rPr>
          <w:lang w:val="en-GB"/>
        </w:rPr>
      </w:pPr>
    </w:p>
    <w:p w14:paraId="38739C4E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4 </w:t>
      </w:r>
      <w:r w:rsidRPr="00EF74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Prescribed antihyperglycaemics, medians (IQR) at baseline and end-of-intervention</w:t>
      </w:r>
    </w:p>
    <w:p w14:paraId="46403E91" w14:textId="77777777" w:rsidR="004D04C7" w:rsidRPr="00EF7405" w:rsidRDefault="004D04C7" w:rsidP="004D04C7">
      <w:pPr>
        <w:rPr>
          <w:lang w:val="en-GB"/>
        </w:rPr>
      </w:pPr>
    </w:p>
    <w:p w14:paraId="29AD1F89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5 </w:t>
      </w:r>
      <w:r w:rsidRPr="00EF74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Baseline-adjusted estimates for primary and secondary/exploratory outcomes - supplementary </w:t>
      </w:r>
    </w:p>
    <w:p w14:paraId="719FA2F5" w14:textId="77777777" w:rsidR="004D04C7" w:rsidRPr="00EF7405" w:rsidRDefault="004D04C7" w:rsidP="004D04C7">
      <w:pPr>
        <w:rPr>
          <w:lang w:val="en-GB"/>
        </w:rPr>
      </w:pPr>
    </w:p>
    <w:p w14:paraId="143B8931" w14:textId="77777777" w:rsidR="004D04C7" w:rsidRPr="00EF7405" w:rsidRDefault="004D04C7" w:rsidP="004D04C7">
      <w:pPr>
        <w:pStyle w:val="Billedtekst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EF74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6 </w:t>
      </w:r>
      <w:r w:rsidRPr="00EF740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elta values for diabetes diet-related quality of life, perceived autonomy support and competencies in diet and diabetes</w:t>
      </w:r>
    </w:p>
    <w:p w14:paraId="4895F2A3" w14:textId="77777777" w:rsidR="00BE35F5" w:rsidRPr="004D04C7" w:rsidRDefault="00BE35F5">
      <w:pPr>
        <w:rPr>
          <w:lang w:val="en-GB"/>
        </w:rPr>
      </w:pPr>
    </w:p>
    <w:sectPr w:rsidR="00BE35F5" w:rsidRPr="004D04C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C7"/>
    <w:rsid w:val="004D04C7"/>
    <w:rsid w:val="00BE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860BD"/>
  <w15:chartTrackingRefBased/>
  <w15:docId w15:val="{38E617D8-34F0-4033-A5E0-30F97290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4C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D04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lledtekst">
    <w:name w:val="caption"/>
    <w:basedOn w:val="Normal"/>
    <w:next w:val="Normal"/>
    <w:link w:val="BilledtekstTegn"/>
    <w:unhideWhenUsed/>
    <w:qFormat/>
    <w:rsid w:val="004D04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rdtekst">
    <w:name w:val="Body Text"/>
    <w:basedOn w:val="Normal"/>
    <w:link w:val="BrdtekstTegn"/>
    <w:qFormat/>
    <w:rsid w:val="004D04C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rdtekstTegn">
    <w:name w:val="Brødtekst Tegn"/>
    <w:basedOn w:val="Standardskrifttypeiafsnit"/>
    <w:link w:val="Brdtekst"/>
    <w:rsid w:val="004D04C7"/>
    <w:rPr>
      <w:sz w:val="24"/>
      <w:szCs w:val="24"/>
      <w:lang w:val="en-US"/>
    </w:rPr>
  </w:style>
  <w:style w:type="character" w:customStyle="1" w:styleId="BilledtekstTegn">
    <w:name w:val="Billedtekst Tegn"/>
    <w:basedOn w:val="Standardskrifttypeiafsnit"/>
    <w:link w:val="Billedtekst"/>
    <w:rsid w:val="004D04C7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7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Ewers</dc:creator>
  <cp:keywords/>
  <dc:description/>
  <cp:lastModifiedBy>Bettina Ewers</cp:lastModifiedBy>
  <cp:revision>1</cp:revision>
  <dcterms:created xsi:type="dcterms:W3CDTF">2024-06-17T16:03:00Z</dcterms:created>
  <dcterms:modified xsi:type="dcterms:W3CDTF">2024-06-17T16:03:00Z</dcterms:modified>
</cp:coreProperties>
</file>